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82827" w14:textId="5269B8B0" w:rsidR="006C2819" w:rsidRPr="007C7298" w:rsidRDefault="006C2819" w:rsidP="006C2819">
      <w:pPr>
        <w:pStyle w:val="Caption"/>
        <w:suppressLineNumbers/>
      </w:pPr>
      <w:r w:rsidRPr="007C7298">
        <w:t>S</w:t>
      </w:r>
      <w:r w:rsidR="008F0188">
        <w:t>3</w:t>
      </w:r>
      <w:r w:rsidRPr="007C7298">
        <w:t xml:space="preserve"> – Step by Step Process of Template Analysis [King, 2004] and the application to this study</w:t>
      </w:r>
    </w:p>
    <w:p w14:paraId="70B94219" w14:textId="77777777" w:rsidR="006C2819" w:rsidRPr="007C7298" w:rsidRDefault="006C2819" w:rsidP="006C2819">
      <w:pPr>
        <w:suppressLineNumbers/>
        <w:rPr>
          <w:rFonts w:ascii="Arial" w:hAnsi="Arial" w:cs="Arial"/>
          <w:b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9EC546A" wp14:editId="2A6F667D">
                <wp:simplePos x="0" y="0"/>
                <wp:positionH relativeFrom="column">
                  <wp:posOffset>135618</wp:posOffset>
                </wp:positionH>
                <wp:positionV relativeFrom="paragraph">
                  <wp:posOffset>158230</wp:posOffset>
                </wp:positionV>
                <wp:extent cx="2837815" cy="391795"/>
                <wp:effectExtent l="0" t="0" r="19685" b="2730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7E98B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tep 1: Familiarise yourself with the raw data to be analysed </w:t>
                            </w:r>
                          </w:p>
                          <w:p w14:paraId="1A774F97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E35226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774CADE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6976238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69EC546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0.7pt;margin-top:12.45pt;width:223.45pt;height:30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">
                <v:textbox>
                  <w:txbxContent>
                    <w:p w14:paraId="5167E98B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tep 1: Familiarise yourself with the raw data to be analysed </w:t>
                      </w:r>
                    </w:p>
                    <w:p w14:paraId="1A774F97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E35226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0774CADE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6976238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EBB862E" wp14:editId="4B17521A">
                <wp:simplePos x="0" y="0"/>
                <wp:positionH relativeFrom="column">
                  <wp:posOffset>3917678</wp:posOffset>
                </wp:positionH>
                <wp:positionV relativeFrom="paragraph">
                  <wp:posOffset>154891</wp:posOffset>
                </wp:positionV>
                <wp:extent cx="2291715" cy="510540"/>
                <wp:effectExtent l="0" t="0" r="6985" b="1016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1715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89C31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irst two completed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6 month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ranscripts were reviewed by NG, JB and BO’N</w:t>
                            </w:r>
                          </w:p>
                          <w:p w14:paraId="021CD42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7029EAD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A8E1E87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935FD0E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EBB862E" id="Text Box 1" o:spid="_x0000_s1027" type="#_x0000_t202" style="position:absolute;margin-left:308.5pt;margin-top:12.2pt;width:180.45pt;height:40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">
                <v:textbox>
                  <w:txbxContent>
                    <w:p w14:paraId="43C89C31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rst two completed 6 month transcripts were reviewed by NG, JB and BO’N</w:t>
                      </w:r>
                    </w:p>
                    <w:p w14:paraId="021CD42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7029EAD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A8E1E87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935FD0E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29A26F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B57C8C" wp14:editId="4577DD2D">
                <wp:simplePos x="0" y="0"/>
                <wp:positionH relativeFrom="column">
                  <wp:posOffset>2968444</wp:posOffset>
                </wp:positionH>
                <wp:positionV relativeFrom="paragraph">
                  <wp:posOffset>205402</wp:posOffset>
                </wp:positionV>
                <wp:extent cx="843535" cy="0"/>
                <wp:effectExtent l="0" t="63500" r="0" b="762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5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37DB99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233.75pt;margin-top:16.15pt;width:66.4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6CEAC8" wp14:editId="4777AF8E">
                <wp:simplePos x="0" y="0"/>
                <wp:positionH relativeFrom="column">
                  <wp:posOffset>1555668</wp:posOffset>
                </wp:positionH>
                <wp:positionV relativeFrom="paragraph">
                  <wp:posOffset>371566</wp:posOffset>
                </wp:positionV>
                <wp:extent cx="0" cy="273223"/>
                <wp:effectExtent l="63500" t="0" r="76200" b="317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2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13E02B8" id="Straight Arrow Connector 23" o:spid="_x0000_s1026" type="#_x0000_t32" style="position:absolute;margin-left:122.5pt;margin-top:29.25pt;width:0;height:2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E493EC8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596BD91" wp14:editId="12F33B7F">
                <wp:simplePos x="0" y="0"/>
                <wp:positionH relativeFrom="column">
                  <wp:posOffset>128905</wp:posOffset>
                </wp:positionH>
                <wp:positionV relativeFrom="paragraph">
                  <wp:posOffset>88265</wp:posOffset>
                </wp:positionV>
                <wp:extent cx="2837815" cy="855980"/>
                <wp:effectExtent l="0" t="0" r="6985" b="762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76127" w14:textId="77777777" w:rsidR="006C2819" w:rsidRPr="00CB72BA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Step 2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rry out preliminary coding of the data – start by highlighting anything in the textual data which strikes you as relevant and potentially contributing to understanding of the research question.</w:t>
                            </w:r>
                          </w:p>
                          <w:p w14:paraId="1026C7E6" w14:textId="77777777" w:rsidR="006C2819" w:rsidRPr="00CB72BA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ACF74E8" w14:textId="77777777" w:rsidR="006C2819" w:rsidRPr="00CB72BA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3C4C485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EB3ECCB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596BD91" id="Text Box 7" o:spid="_x0000_s1028" type="#_x0000_t202" style="position:absolute;left:0;text-align:left;margin-left:10.15pt;margin-top:6.95pt;width:223.45pt;height:67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">
                <v:textbox>
                  <w:txbxContent>
                    <w:p w14:paraId="22076127" w14:textId="77777777" w:rsidR="006C2819" w:rsidRPr="00CB72BA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B72BA">
                        <w:rPr>
                          <w:sz w:val="20"/>
                          <w:szCs w:val="20"/>
                        </w:rPr>
                        <w:t xml:space="preserve">Step 2: </w:t>
                      </w:r>
                      <w:r>
                        <w:rPr>
                          <w:sz w:val="20"/>
                          <w:szCs w:val="20"/>
                        </w:rPr>
                        <w:t>Carry out preliminary coding of the data – start by highlighting anything in the textual data which strikes you as relevant and potentially contributing to understanding of the research question.</w:t>
                      </w:r>
                    </w:p>
                    <w:p w14:paraId="1026C7E6" w14:textId="77777777" w:rsidR="006C2819" w:rsidRPr="00CB72BA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ACF74E8" w14:textId="77777777" w:rsidR="006C2819" w:rsidRPr="00CB72BA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43C4C485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EB3ECCB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3E261F" wp14:editId="23492278">
                <wp:simplePos x="0" y="0"/>
                <wp:positionH relativeFrom="column">
                  <wp:posOffset>3911904</wp:posOffset>
                </wp:positionH>
                <wp:positionV relativeFrom="paragraph">
                  <wp:posOffset>190445</wp:posOffset>
                </wp:positionV>
                <wp:extent cx="2291715" cy="643890"/>
                <wp:effectExtent l="0" t="0" r="6985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1715" cy="643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444C5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G, JB and BO’N identified and agreed on codes for organising and categorising the data </w:t>
                            </w:r>
                          </w:p>
                          <w:p w14:paraId="2D8F0EB0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4333699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BC2826C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0121FDC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83E261F" id="Text Box 2" o:spid="_x0000_s1029" type="#_x0000_t202" style="position:absolute;left:0;text-align:left;margin-left:308pt;margin-top:15pt;width:180.45pt;height:50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">
                <v:textbox>
                  <w:txbxContent>
                    <w:p w14:paraId="3DC444C5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G, JB and BO’N identified and agreed on codes for organising and categorising the data </w:t>
                      </w:r>
                    </w:p>
                    <w:p w14:paraId="2D8F0EB0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4333699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BC2826C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0121FDC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FA8348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BC19B4" wp14:editId="1632EC81">
                <wp:simplePos x="0" y="0"/>
                <wp:positionH relativeFrom="column">
                  <wp:posOffset>2968831</wp:posOffset>
                </wp:positionH>
                <wp:positionV relativeFrom="paragraph">
                  <wp:posOffset>140879</wp:posOffset>
                </wp:positionV>
                <wp:extent cx="843280" cy="0"/>
                <wp:effectExtent l="0" t="63500" r="0" b="762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2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5C3A684" id="Straight Arrow Connector 29" o:spid="_x0000_s1026" type="#_x0000_t32" style="position:absolute;margin-left:233.75pt;margin-top:11.1pt;width:66.4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78B281D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A7C9BC" wp14:editId="51F305F7">
                <wp:simplePos x="0" y="0"/>
                <wp:positionH relativeFrom="column">
                  <wp:posOffset>1554150</wp:posOffset>
                </wp:positionH>
                <wp:positionV relativeFrom="paragraph">
                  <wp:posOffset>272145</wp:posOffset>
                </wp:positionV>
                <wp:extent cx="0" cy="331552"/>
                <wp:effectExtent l="63500" t="0" r="38100" b="3683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15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4FE0899" id="Straight Arrow Connector 24" o:spid="_x0000_s1026" type="#_x0000_t32" style="position:absolute;margin-left:122.35pt;margin-top:21.45pt;width:0;height:26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08EBAE6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338B84F" wp14:editId="620397E6">
                <wp:simplePos x="0" y="0"/>
                <wp:positionH relativeFrom="column">
                  <wp:posOffset>132715</wp:posOffset>
                </wp:positionH>
                <wp:positionV relativeFrom="paragraph">
                  <wp:posOffset>268605</wp:posOffset>
                </wp:positionV>
                <wp:extent cx="2837815" cy="572135"/>
                <wp:effectExtent l="0" t="0" r="6985" b="1206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96D52E" w14:textId="77777777" w:rsidR="006C2819" w:rsidRPr="00CB72BA" w:rsidRDefault="006C2819" w:rsidP="006C2819">
                            <w:pPr>
                              <w:spacing w:before="100" w:beforeAutospacing="1" w:after="100" w:afterAutospacing="1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Step 3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nce you have identified themes or codes in your textual data, an initial coding template can be defined.</w:t>
                            </w:r>
                          </w:p>
                          <w:p w14:paraId="097D23AD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0CE4EC9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5B12B92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8E13C82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338B84F" id="Text Box 12" o:spid="_x0000_s1030" type="#_x0000_t202" style="position:absolute;left:0;text-align:left;margin-left:10.45pt;margin-top:21.15pt;width:223.45pt;height:45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">
                <v:textbox>
                  <w:txbxContent>
                    <w:p w14:paraId="6496D52E" w14:textId="77777777" w:rsidR="006C2819" w:rsidRPr="00CB72BA" w:rsidRDefault="006C2819" w:rsidP="006C2819">
                      <w:pPr>
                        <w:spacing w:before="100" w:beforeAutospacing="1" w:after="100" w:afterAutospacing="1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B72BA">
                        <w:rPr>
                          <w:sz w:val="20"/>
                          <w:szCs w:val="20"/>
                        </w:rPr>
                        <w:t xml:space="preserve">Step 3: </w:t>
                      </w:r>
                      <w:r>
                        <w:rPr>
                          <w:sz w:val="20"/>
                          <w:szCs w:val="20"/>
                        </w:rPr>
                        <w:t>Once you have identified themes or codes in your textual data, an initial coding template can be defined.</w:t>
                      </w:r>
                    </w:p>
                    <w:p w14:paraId="097D23AD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0CE4EC9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5B12B92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8E13C82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EE72D4B" wp14:editId="45C16ED0">
                <wp:simplePos x="0" y="0"/>
                <wp:positionH relativeFrom="column">
                  <wp:posOffset>3919855</wp:posOffset>
                </wp:positionH>
                <wp:positionV relativeFrom="paragraph">
                  <wp:posOffset>268771</wp:posOffset>
                </wp:positionV>
                <wp:extent cx="2291715" cy="572135"/>
                <wp:effectExtent l="0" t="0" r="6985" b="1206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1715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C1665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n initial template for coding the data was formulated </w:t>
                            </w:r>
                          </w:p>
                          <w:p w14:paraId="7463F582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9CE6DBE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F54F30E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EE72D4B" id="Text Box 5" o:spid="_x0000_s1031" type="#_x0000_t202" style="position:absolute;left:0;text-align:left;margin-left:308.65pt;margin-top:21.15pt;width:180.45pt;height:45.0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">
                <v:textbox>
                  <w:txbxContent>
                    <w:p w14:paraId="562C1665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n initial template for coding the data was formulated </w:t>
                      </w:r>
                    </w:p>
                    <w:p w14:paraId="7463F582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9CE6DBE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F54F30E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A4E5A4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C4EFDD" wp14:editId="2632C402">
                <wp:simplePos x="0" y="0"/>
                <wp:positionH relativeFrom="column">
                  <wp:posOffset>2968831</wp:posOffset>
                </wp:positionH>
                <wp:positionV relativeFrom="paragraph">
                  <wp:posOffset>209855</wp:posOffset>
                </wp:positionV>
                <wp:extent cx="843280" cy="0"/>
                <wp:effectExtent l="0" t="63500" r="0" b="762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2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BCB6489" id="Straight Arrow Connector 30" o:spid="_x0000_s1026" type="#_x0000_t32" style="position:absolute;margin-left:233.75pt;margin-top:16.5pt;width:66.4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70AA77B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964896" wp14:editId="146B5D64">
                <wp:simplePos x="0" y="0"/>
                <wp:positionH relativeFrom="column">
                  <wp:posOffset>1559791</wp:posOffset>
                </wp:positionH>
                <wp:positionV relativeFrom="paragraph">
                  <wp:posOffset>85057</wp:posOffset>
                </wp:positionV>
                <wp:extent cx="0" cy="365504"/>
                <wp:effectExtent l="63500" t="0" r="38100" b="4127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5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042EB8E" id="Straight Arrow Connector 25" o:spid="_x0000_s1026" type="#_x0000_t32" style="position:absolute;margin-left:122.8pt;margin-top:6.7pt;width:0;height:2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EC810E5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EA6FF6" wp14:editId="3DD617C5">
                <wp:simplePos x="0" y="0"/>
                <wp:positionH relativeFrom="column">
                  <wp:posOffset>2966646</wp:posOffset>
                </wp:positionH>
                <wp:positionV relativeFrom="paragraph">
                  <wp:posOffset>348409</wp:posOffset>
                </wp:positionV>
                <wp:extent cx="843280" cy="0"/>
                <wp:effectExtent l="0" t="63500" r="0" b="762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2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92747CF" id="Straight Arrow Connector 35" o:spid="_x0000_s1026" type="#_x0000_t32" style="position:absolute;margin-left:233.6pt;margin-top:27.45pt;width:66.4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5AAD84" wp14:editId="06BF8FB3">
                <wp:simplePos x="0" y="0"/>
                <wp:positionH relativeFrom="column">
                  <wp:posOffset>3918585</wp:posOffset>
                </wp:positionH>
                <wp:positionV relativeFrom="paragraph">
                  <wp:posOffset>93980</wp:posOffset>
                </wp:positionV>
                <wp:extent cx="2291715" cy="581660"/>
                <wp:effectExtent l="0" t="0" r="6985" b="1524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1715" cy="581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E9BE5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lysis of transcripts using the initial template (NG) and quality checks (JB, BO’N)</w:t>
                            </w:r>
                          </w:p>
                          <w:p w14:paraId="6ADF926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DFF8C8D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FBFB3B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85D8F87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95AAD84" id="Text Box 3" o:spid="_x0000_s1032" type="#_x0000_t202" style="position:absolute;left:0;text-align:left;margin-left:308.55pt;margin-top:7.4pt;width:180.45pt;height:45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">
                <v:textbox>
                  <w:txbxContent>
                    <w:p w14:paraId="66EE9BE5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alysis of transcripts using the initial template (NG) and quality checks (JB, BO’N)</w:t>
                      </w:r>
                    </w:p>
                    <w:p w14:paraId="6ADF926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DFF8C8D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FBFB3B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85D8F87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DF88B55" wp14:editId="43063CC1">
                <wp:simplePos x="0" y="0"/>
                <wp:positionH relativeFrom="column">
                  <wp:posOffset>136253</wp:posOffset>
                </wp:positionH>
                <wp:positionV relativeFrom="paragraph">
                  <wp:posOffset>103101</wp:posOffset>
                </wp:positionV>
                <wp:extent cx="2837815" cy="391795"/>
                <wp:effectExtent l="0" t="0" r="19685" b="27305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2CEF3" w14:textId="77777777" w:rsidR="006C2819" w:rsidRPr="00CB72BA" w:rsidRDefault="006C2819" w:rsidP="006C2819">
                            <w:pPr>
                              <w:spacing w:before="100" w:beforeAutospacing="1" w:after="100" w:afterAutospacing="1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Ste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initial template can now be applied to further data and modified as necessary.</w:t>
                            </w:r>
                          </w:p>
                          <w:p w14:paraId="197A106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AD31361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E9B6EA5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BF073E6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DF88B55" id="Text Box 15" o:spid="_x0000_s1033" type="#_x0000_t202" style="position:absolute;left:0;text-align:left;margin-left:10.75pt;margin-top:8.1pt;width:223.45pt;height:30.8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">
                <v:textbox>
                  <w:txbxContent>
                    <w:p w14:paraId="5272CEF3" w14:textId="77777777" w:rsidR="006C2819" w:rsidRPr="00CB72BA" w:rsidRDefault="006C2819" w:rsidP="006C2819">
                      <w:pPr>
                        <w:spacing w:before="100" w:beforeAutospacing="1" w:after="100" w:afterAutospacing="1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B72BA">
                        <w:rPr>
                          <w:sz w:val="20"/>
                          <w:szCs w:val="20"/>
                        </w:rPr>
                        <w:t xml:space="preserve">Step 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  <w:r w:rsidRPr="00CB72BA"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</w:rPr>
                        <w:t>The initial template can now be applied to further data and modified as necessary.</w:t>
                      </w:r>
                    </w:p>
                    <w:p w14:paraId="197A106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AD31361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0E9B6EA5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BF073E6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3CFAA7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55A223" wp14:editId="2D39F361">
                <wp:simplePos x="0" y="0"/>
                <wp:positionH relativeFrom="column">
                  <wp:posOffset>1559791</wp:posOffset>
                </wp:positionH>
                <wp:positionV relativeFrom="paragraph">
                  <wp:posOffset>136236</wp:posOffset>
                </wp:positionV>
                <wp:extent cx="0" cy="415727"/>
                <wp:effectExtent l="63500" t="0" r="38100" b="4191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57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2AC2C12" id="Straight Arrow Connector 26" o:spid="_x0000_s1026" type="#_x0000_t32" style="position:absolute;margin-left:122.8pt;margin-top:10.75pt;width:0;height:32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A68D439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33AA1D6" wp14:editId="1B5F612A">
                <wp:simplePos x="0" y="0"/>
                <wp:positionH relativeFrom="column">
                  <wp:posOffset>3911904</wp:posOffset>
                </wp:positionH>
                <wp:positionV relativeFrom="paragraph">
                  <wp:posOffset>323877</wp:posOffset>
                </wp:positionV>
                <wp:extent cx="2339340" cy="548640"/>
                <wp:effectExtent l="0" t="0" r="10160" b="1016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3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09AFC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itial template amended by NG; 3 additional themes were added </w:t>
                            </w:r>
                          </w:p>
                          <w:p w14:paraId="5A56710A" w14:textId="77777777" w:rsidR="006C2819" w:rsidRPr="00DB61CC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33AA1D6" id="Text Box 13" o:spid="_x0000_s1034" type="#_x0000_t202" style="position:absolute;left:0;text-align:left;margin-left:308pt;margin-top:25.5pt;width:184.2pt;height:43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">
                <v:textbox>
                  <w:txbxContent>
                    <w:p w14:paraId="27509AFC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nitial template amended by NG; 3 additional themes were added </w:t>
                      </w:r>
                    </w:p>
                    <w:p w14:paraId="5A56710A" w14:textId="77777777" w:rsidR="006C2819" w:rsidRPr="00DB61CC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51F5A9B" wp14:editId="0EE3B7B1">
                <wp:simplePos x="0" y="0"/>
                <wp:positionH relativeFrom="column">
                  <wp:posOffset>132715</wp:posOffset>
                </wp:positionH>
                <wp:positionV relativeFrom="paragraph">
                  <wp:posOffset>203200</wp:posOffset>
                </wp:positionV>
                <wp:extent cx="2837815" cy="718185"/>
                <wp:effectExtent l="0" t="0" r="6985" b="18415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718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EB2E3" w14:textId="77777777" w:rsidR="006C2819" w:rsidRPr="00CB72BA" w:rsidRDefault="006C2819" w:rsidP="006C2819">
                            <w:pPr>
                              <w:spacing w:before="100" w:beforeAutospacing="1" w:after="100" w:afterAutospacing="1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Step 5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y out successive versions of the template, modifying and trying again can continue for as long as necessary to allow a rich and comprehensive representation of your interpretation of the data.</w:t>
                            </w:r>
                          </w:p>
                          <w:p w14:paraId="54C17E6A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E1B7B15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F4D8E8D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D627A5B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51F5A9B" id="Text Box 16" o:spid="_x0000_s1035" type="#_x0000_t202" style="position:absolute;left:0;text-align:left;margin-left:10.45pt;margin-top:16pt;width:223.45pt;height:56.5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">
                <v:textbox>
                  <w:txbxContent>
                    <w:p w14:paraId="201EB2E3" w14:textId="77777777" w:rsidR="006C2819" w:rsidRPr="00CB72BA" w:rsidRDefault="006C2819" w:rsidP="006C2819">
                      <w:pPr>
                        <w:spacing w:before="100" w:beforeAutospacing="1" w:after="100" w:afterAutospacing="1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B72BA">
                        <w:rPr>
                          <w:sz w:val="20"/>
                          <w:szCs w:val="20"/>
                        </w:rPr>
                        <w:t xml:space="preserve">Step 5: </w:t>
                      </w:r>
                      <w:r>
                        <w:rPr>
                          <w:sz w:val="20"/>
                          <w:szCs w:val="20"/>
                        </w:rPr>
                        <w:t>Try out successive versions of the template, modifying and trying again can continue for as long as necessary to allow a rich and comprehensive representation of your interpretation of the data.</w:t>
                      </w:r>
                    </w:p>
                    <w:p w14:paraId="54C17E6A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E1B7B15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F4D8E8D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D627A5B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A27CC7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0AAA70" wp14:editId="213959D0">
                <wp:simplePos x="0" y="0"/>
                <wp:positionH relativeFrom="column">
                  <wp:posOffset>2968625</wp:posOffset>
                </wp:positionH>
                <wp:positionV relativeFrom="paragraph">
                  <wp:posOffset>235775</wp:posOffset>
                </wp:positionV>
                <wp:extent cx="843280" cy="0"/>
                <wp:effectExtent l="0" t="63500" r="0" b="762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2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3079B77" id="Straight Arrow Connector 32" o:spid="_x0000_s1026" type="#_x0000_t32" style="position:absolute;margin-left:233.75pt;margin-top:18.55pt;width:66.4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E99B1B0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375336" wp14:editId="557FFF81">
                <wp:simplePos x="0" y="0"/>
                <wp:positionH relativeFrom="column">
                  <wp:posOffset>1559560</wp:posOffset>
                </wp:positionH>
                <wp:positionV relativeFrom="paragraph">
                  <wp:posOffset>215455</wp:posOffset>
                </wp:positionV>
                <wp:extent cx="0" cy="332509"/>
                <wp:effectExtent l="63500" t="0" r="381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250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73180C8" id="Straight Arrow Connector 27" o:spid="_x0000_s1026" type="#_x0000_t32" style="position:absolute;margin-left:122.8pt;margin-top:16.95pt;width:0;height:26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9428D24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79DD3E" wp14:editId="20296426">
                <wp:simplePos x="0" y="0"/>
                <wp:positionH relativeFrom="column">
                  <wp:posOffset>3919551</wp:posOffset>
                </wp:positionH>
                <wp:positionV relativeFrom="paragraph">
                  <wp:posOffset>147320</wp:posOffset>
                </wp:positionV>
                <wp:extent cx="2339340" cy="548640"/>
                <wp:effectExtent l="0" t="0" r="10160" b="1016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3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9EDA5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he final template for coding </w:t>
                            </w:r>
                            <w:r w:rsidRPr="00C01366">
                              <w:rPr>
                                <w:sz w:val="20"/>
                                <w:szCs w:val="20"/>
                              </w:rPr>
                              <w:t>the data was formulat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applied to the full dataset </w:t>
                            </w:r>
                          </w:p>
                          <w:p w14:paraId="334E8359" w14:textId="77777777" w:rsidR="006C2819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611ADD8" w14:textId="77777777" w:rsidR="006C2819" w:rsidRPr="00DB61CC" w:rsidRDefault="006C2819" w:rsidP="006C281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A79DD3E" id="Text Box 217" o:spid="_x0000_s1036" type="#_x0000_t202" style="position:absolute;left:0;text-align:left;margin-left:308.65pt;margin-top:11.6pt;width:184.2pt;height:43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">
                <v:textbox>
                  <w:txbxContent>
                    <w:p w14:paraId="12E9EDA5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he final template for coding </w:t>
                      </w:r>
                      <w:r w:rsidRPr="00C01366">
                        <w:rPr>
                          <w:sz w:val="20"/>
                          <w:szCs w:val="20"/>
                        </w:rPr>
                        <w:t>the data was formulated</w:t>
                      </w:r>
                      <w:r>
                        <w:rPr>
                          <w:sz w:val="20"/>
                          <w:szCs w:val="20"/>
                        </w:rPr>
                        <w:t xml:space="preserve"> and applied to the full dataset </w:t>
                      </w:r>
                    </w:p>
                    <w:p w14:paraId="334E8359" w14:textId="77777777" w:rsidR="006C2819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6611ADD8" w14:textId="77777777" w:rsidR="006C2819" w:rsidRPr="00DB61CC" w:rsidRDefault="006C2819" w:rsidP="006C281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C7298">
        <w:rPr>
          <w:rFonts w:ascii="Arial" w:hAnsi="Arial" w:cs="Arial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EF3CA5D" wp14:editId="19A73358">
                <wp:simplePos x="0" y="0"/>
                <wp:positionH relativeFrom="column">
                  <wp:posOffset>135890</wp:posOffset>
                </wp:positionH>
                <wp:positionV relativeFrom="paragraph">
                  <wp:posOffset>259905</wp:posOffset>
                </wp:positionV>
                <wp:extent cx="2837815" cy="391795"/>
                <wp:effectExtent l="0" t="0" r="6985" b="14605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7815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19B60" w14:textId="77777777" w:rsidR="006C2819" w:rsidRPr="00CB72BA" w:rsidRDefault="006C2819" w:rsidP="006C2819">
                            <w:pPr>
                              <w:spacing w:before="100" w:beforeAutospacing="1" w:after="100" w:afterAutospacing="1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Ste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CB72BA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nce a ‘final’ template has been defined, this is then applied to the full data set.</w:t>
                            </w:r>
                          </w:p>
                          <w:p w14:paraId="16A29AED" w14:textId="77777777" w:rsidR="006C2819" w:rsidRPr="00CB72BA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71E430C" w14:textId="77777777" w:rsidR="006C2819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EFF121A" w14:textId="77777777" w:rsidR="006C2819" w:rsidRPr="00DB61CC" w:rsidRDefault="006C2819" w:rsidP="006C281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EF3CA5D" id="Text Box 17" o:spid="_x0000_s1037" type="#_x0000_t202" style="position:absolute;left:0;text-align:left;margin-left:10.7pt;margin-top:20.45pt;width:223.45pt;height:30.8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">
                <v:textbox>
                  <w:txbxContent>
                    <w:p w14:paraId="76B19B60" w14:textId="77777777" w:rsidR="006C2819" w:rsidRPr="00CB72BA" w:rsidRDefault="006C2819" w:rsidP="006C2819">
                      <w:pPr>
                        <w:spacing w:before="100" w:beforeAutospacing="1" w:after="100" w:afterAutospacing="1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B72BA">
                        <w:rPr>
                          <w:sz w:val="20"/>
                          <w:szCs w:val="20"/>
                        </w:rPr>
                        <w:t xml:space="preserve">Step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CB72BA"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</w:rPr>
                        <w:t>Once a ‘final’ template has been defined, this is then applied to the full data set.</w:t>
                      </w:r>
                    </w:p>
                    <w:p w14:paraId="16A29AED" w14:textId="77777777" w:rsidR="006C2819" w:rsidRPr="00CB72BA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71E430C" w14:textId="77777777" w:rsidR="006C2819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EFF121A" w14:textId="77777777" w:rsidR="006C2819" w:rsidRPr="00DB61CC" w:rsidRDefault="006C2819" w:rsidP="006C281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2DA6FA" w14:textId="77777777" w:rsidR="006C2819" w:rsidRPr="007C7298" w:rsidRDefault="006C2819" w:rsidP="006C2819">
      <w:pPr>
        <w:suppressLineNumbers/>
        <w:spacing w:before="10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7C7298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697DA0" wp14:editId="700547FA">
                <wp:simplePos x="0" y="0"/>
                <wp:positionH relativeFrom="column">
                  <wp:posOffset>2967990</wp:posOffset>
                </wp:positionH>
                <wp:positionV relativeFrom="paragraph">
                  <wp:posOffset>91630</wp:posOffset>
                </wp:positionV>
                <wp:extent cx="843667" cy="0"/>
                <wp:effectExtent l="0" t="63500" r="0" b="762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66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5D2CDDE" id="Straight Arrow Connector 33" o:spid="_x0000_s1026" type="#_x0000_t32" style="position:absolute;margin-left:233.7pt;margin-top:7.2pt;width:66.4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76B72E7" w14:textId="77777777" w:rsidR="006C2819" w:rsidRDefault="006C2819" w:rsidP="006C2819">
      <w:pPr>
        <w:suppressLineNumbers/>
        <w:rPr>
          <w:rFonts w:ascii="Arial" w:hAnsi="Arial" w:cs="Arial"/>
          <w:b/>
          <w:bCs/>
          <w:sz w:val="22"/>
          <w:szCs w:val="22"/>
        </w:rPr>
      </w:pPr>
    </w:p>
    <w:p w14:paraId="2AEC0D95" w14:textId="77777777" w:rsidR="00376908" w:rsidRDefault="00376908"/>
    <w:sectPr w:rsidR="0037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19"/>
    <w:rsid w:val="00376908"/>
    <w:rsid w:val="003F69C8"/>
    <w:rsid w:val="006C2819"/>
    <w:rsid w:val="008F0188"/>
    <w:rsid w:val="00BD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0625"/>
  <w15:chartTrackingRefBased/>
  <w15:docId w15:val="{B56968A8-A1EB-4FF2-965B-8451AFD2F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19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2819"/>
    <w:pPr>
      <w:spacing w:after="200"/>
    </w:pPr>
    <w:rPr>
      <w:rFonts w:ascii="Arial" w:eastAsia="Times New Roman" w:hAnsi="Arial" w:cs="Arial"/>
      <w:b/>
      <w:bCs/>
      <w:color w:val="000000" w:themeColor="text1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FC02B912BD1F44AB54D4B40163086C" ma:contentTypeVersion="14" ma:contentTypeDescription="Create a new document." ma:contentTypeScope="" ma:versionID="57eb85b4468230fa2ac36ebce9308b68">
  <xsd:schema xmlns:xsd="http://www.w3.org/2001/XMLSchema" xmlns:xs="http://www.w3.org/2001/XMLSchema" xmlns:p="http://schemas.microsoft.com/office/2006/metadata/properties" xmlns:ns2="3ed5349e-1fbf-4b38-8401-910b05734822" xmlns:ns3="b4746e09-c1a1-427f-a454-cbd96d178017" targetNamespace="http://schemas.microsoft.com/office/2006/metadata/properties" ma:root="true" ma:fieldsID="c874f00a8815687bde611238be859aba" ns2:_="" ns3:_="">
    <xsd:import namespace="3ed5349e-1fbf-4b38-8401-910b05734822"/>
    <xsd:import namespace="b4746e09-c1a1-427f-a454-cbd96d178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d5349e-1fbf-4b38-8401-910b057348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46e09-c1a1-427f-a454-cbd96d1780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160ee6-ee3c-4568-9bcf-7351df0469fe}" ma:internalName="TaxCatchAll" ma:showField="CatchAllData" ma:web="b4746e09-c1a1-427f-a454-cbd96d1780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d5349e-1fbf-4b38-8401-910b05734822">
      <Terms xmlns="http://schemas.microsoft.com/office/infopath/2007/PartnerControls"/>
    </lcf76f155ced4ddcb4097134ff3c332f>
    <TaxCatchAll xmlns="b4746e09-c1a1-427f-a454-cbd96d178017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8F89FE-5A8E-4B13-B3F9-6A4C2C1B2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d5349e-1fbf-4b38-8401-910b05734822"/>
    <ds:schemaRef ds:uri="b4746e09-c1a1-427f-a454-cbd96d178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5D41DA-E575-4C33-B161-D4DC2E5C1AD8}">
  <ds:schemaRefs>
    <ds:schemaRef ds:uri="http://schemas.microsoft.com/office/2006/metadata/properties"/>
    <ds:schemaRef ds:uri="http://schemas.microsoft.com/office/infopath/2007/PartnerControls"/>
    <ds:schemaRef ds:uri="3ed5349e-1fbf-4b38-8401-910b05734822"/>
    <ds:schemaRef ds:uri="b4746e09-c1a1-427f-a454-cbd96d178017"/>
  </ds:schemaRefs>
</ds:datastoreItem>
</file>

<file path=customXml/itemProps3.xml><?xml version="1.0" encoding="utf-8"?>
<ds:datastoreItem xmlns:ds="http://schemas.openxmlformats.org/officeDocument/2006/customXml" ds:itemID="{472FDE8E-EC25-4461-83E2-8C38CB1626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Cormac, Niamh</dc:creator>
  <cp:keywords/>
  <dc:description/>
  <cp:lastModifiedBy>Niamh MacCormac</cp:lastModifiedBy>
  <cp:revision>2</cp:revision>
  <dcterms:created xsi:type="dcterms:W3CDTF">2023-12-21T14:29:00Z</dcterms:created>
  <dcterms:modified xsi:type="dcterms:W3CDTF">2023-12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FC02B912BD1F44AB54D4B40163086C</vt:lpwstr>
  </property>
</Properties>
</file>